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0EB0" w:rsidRDefault="00B50EB0" w:rsidP="00B50EB0">
      <w:pPr>
        <w:spacing w:line="480" w:lineRule="auto"/>
        <w:rPr>
          <w:rFonts w:ascii="Times New Roman" w:hAnsi="Times New Roman"/>
          <w:b/>
        </w:rPr>
      </w:pPr>
      <w:r w:rsidRPr="007775FF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upporting</w:t>
      </w:r>
      <w:r w:rsidRPr="007775F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Information </w:t>
      </w:r>
      <w:r w:rsidRPr="007775FF">
        <w:rPr>
          <w:rFonts w:ascii="Times New Roman" w:hAnsi="Times New Roman"/>
          <w:b/>
        </w:rPr>
        <w:t xml:space="preserve"> </w:t>
      </w:r>
    </w:p>
    <w:p w:rsidR="00F60DA0" w:rsidRPr="00F60DA0" w:rsidRDefault="00F60DA0" w:rsidP="00F60DA0">
      <w:pPr>
        <w:spacing w:line="480" w:lineRule="auto"/>
        <w:jc w:val="both"/>
        <w:rPr>
          <w:rFonts w:ascii="Times" w:hAnsi="Times" w:cs="Times New Roman"/>
          <w:b/>
          <w:lang w:val="en-GB"/>
        </w:rPr>
      </w:pPr>
      <w:r w:rsidRPr="00F60DA0">
        <w:rPr>
          <w:rFonts w:ascii="Times" w:hAnsi="Times" w:cs="Times New Roman"/>
          <w:b/>
          <w:lang w:val="en-GB"/>
        </w:rPr>
        <w:t xml:space="preserve">Table </w:t>
      </w:r>
      <w:r w:rsidR="002C3AD5">
        <w:rPr>
          <w:rFonts w:ascii="Times" w:hAnsi="Times" w:cs="Times New Roman"/>
          <w:b/>
          <w:lang w:val="en-GB"/>
        </w:rPr>
        <w:t>S1:</w:t>
      </w:r>
      <w:r w:rsidRPr="00F60DA0">
        <w:rPr>
          <w:rFonts w:ascii="Times" w:hAnsi="Times" w:cs="Times New Roman"/>
          <w:b/>
          <w:lang w:val="en-GB"/>
        </w:rPr>
        <w:t xml:space="preserve"> Fetal transfer rate of Antipyrine at 3 hours for each placenta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0"/>
        <w:gridCol w:w="1889"/>
        <w:gridCol w:w="1955"/>
        <w:gridCol w:w="1502"/>
        <w:gridCol w:w="2090"/>
      </w:tblGrid>
      <w:tr w:rsidR="00F60DA0" w:rsidRPr="00F60DA0" w:rsidTr="00F60DA0">
        <w:trPr>
          <w:trHeight w:val="1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Maternal Concentration at 3 hours of Antipyrine</w:t>
            </w:r>
          </w:p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(µ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Fetal Concentration at 3 hours of Antipyrine (µ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Fetal Transfer Rate of Antipyrin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Fetal concentration / Maternal concentration rate of Antipyrine (%)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,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,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36,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7,39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0,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,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20,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8,73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,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48,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7,91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,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43,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2,80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2,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9,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20,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6,51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1,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,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37,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7,65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4,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0,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46,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4,62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,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44,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7,04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Placenta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56,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96,20</w:t>
            </w:r>
          </w:p>
        </w:tc>
      </w:tr>
      <w:tr w:rsidR="00F60DA0" w:rsidRPr="00F60DA0" w:rsidTr="00F60DA0">
        <w:trPr>
          <w:trHeight w:val="2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9,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7,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39,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80,98</w:t>
            </w:r>
          </w:p>
        </w:tc>
      </w:tr>
      <w:tr w:rsidR="00F60DA0" w:rsidRPr="00F60DA0" w:rsidTr="00F60DA0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 w:eastAsia="fr-FR"/>
              </w:rPr>
              <w:t>Standard D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2,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,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12,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F60DA0" w:rsidRPr="00F60DA0" w:rsidRDefault="00F60DA0" w:rsidP="00F6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F60DA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6,87</w:t>
            </w:r>
          </w:p>
        </w:tc>
      </w:tr>
    </w:tbl>
    <w:p w:rsidR="00F60DA0" w:rsidRPr="00F60DA0" w:rsidRDefault="00F60DA0" w:rsidP="00960DEC">
      <w:pPr>
        <w:spacing w:line="480" w:lineRule="auto"/>
        <w:rPr>
          <w:rFonts w:ascii="Times" w:eastAsia="Calibri" w:hAnsi="Times" w:cs="Times New Roman"/>
          <w:color w:val="000000"/>
          <w:lang w:val="en-GB"/>
        </w:rPr>
      </w:pPr>
    </w:p>
    <w:sectPr w:rsidR="00F60DA0" w:rsidRPr="00F60DA0" w:rsidSect="00D71172">
      <w:type w:val="continuous"/>
      <w:pgSz w:w="12240" w:h="15840"/>
      <w:pgMar w:top="1440" w:right="1797" w:bottom="1440" w:left="1797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EC"/>
    <w:rsid w:val="001A3C0F"/>
    <w:rsid w:val="002154BB"/>
    <w:rsid w:val="002C3AD5"/>
    <w:rsid w:val="00724A04"/>
    <w:rsid w:val="00960DEC"/>
    <w:rsid w:val="009918BB"/>
    <w:rsid w:val="00B50EB0"/>
    <w:rsid w:val="00B87DC6"/>
    <w:rsid w:val="00CB7ABA"/>
    <w:rsid w:val="00D71172"/>
    <w:rsid w:val="00EC12E9"/>
    <w:rsid w:val="00F6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913E75-50F7-614C-93D7-57F84910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DEC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60D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60D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60DE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60DE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60DE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60DE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60DE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60DE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60DE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0D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60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60D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60DE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60DE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60DE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60DE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60DE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60DE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60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60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60DE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960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60DE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960D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60DEC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fr-FR"/>
    </w:rPr>
  </w:style>
  <w:style w:type="character" w:styleId="Accentuationintense">
    <w:name w:val="Intense Emphasis"/>
    <w:basedOn w:val="Policepardfaut"/>
    <w:uiPriority w:val="21"/>
    <w:qFormat/>
    <w:rsid w:val="00960DE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60D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60DE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60DEC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960DEC"/>
  </w:style>
  <w:style w:type="table" w:styleId="Grilledutableau">
    <w:name w:val="Table Grid"/>
    <w:basedOn w:val="TableauNormal"/>
    <w:uiPriority w:val="59"/>
    <w:rsid w:val="00960DEC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960DEC"/>
    <w:pPr>
      <w:tabs>
        <w:tab w:val="left" w:pos="380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F60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5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3</Characters>
  <Application>Microsoft Office Word</Application>
  <DocSecurity>0</DocSecurity>
  <Lines>10</Lines>
  <Paragraphs>3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yett Ollivier</dc:creator>
  <cp:keywords/>
  <dc:description/>
  <cp:lastModifiedBy>Helyett Ollivier</cp:lastModifiedBy>
  <cp:revision>5</cp:revision>
  <dcterms:created xsi:type="dcterms:W3CDTF">2025-09-16T20:01:00Z</dcterms:created>
  <dcterms:modified xsi:type="dcterms:W3CDTF">2026-01-08T18:25:00Z</dcterms:modified>
</cp:coreProperties>
</file>